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59064" w14:textId="2F2A73AE" w:rsidR="00935CAA" w:rsidRDefault="00575C6E" w:rsidP="00A64E52">
      <w:pPr>
        <w:pStyle w:val="Heading1"/>
        <w:spacing w:line="360" w:lineRule="auto"/>
      </w:pPr>
      <w:r w:rsidRPr="00BB15CF">
        <w:t xml:space="preserve">Supplemental </w:t>
      </w:r>
      <w:r w:rsidR="00581607" w:rsidRPr="00BB15CF">
        <w:t>T</w:t>
      </w:r>
      <w:r w:rsidRPr="00BB15CF">
        <w:t>ables</w:t>
      </w:r>
    </w:p>
    <w:p w14:paraId="1E2C64E0" w14:textId="7C8DB895" w:rsidR="00ED39E7" w:rsidRPr="00BB15CF" w:rsidRDefault="00ED39E7" w:rsidP="00A64E52">
      <w:pPr>
        <w:spacing w:line="360" w:lineRule="auto"/>
        <w:rPr>
          <w:rStyle w:val="SubtleEmphasis"/>
          <w:b/>
          <w:bCs/>
          <w:sz w:val="22"/>
          <w:szCs w:val="22"/>
        </w:rPr>
      </w:pPr>
      <w:r w:rsidRPr="00BB15CF">
        <w:rPr>
          <w:rStyle w:val="SubtleEmphasis"/>
          <w:b/>
          <w:bCs/>
          <w:sz w:val="22"/>
          <w:szCs w:val="22"/>
        </w:rPr>
        <w:t xml:space="preserve">Supplemental Table </w:t>
      </w:r>
      <w:r>
        <w:rPr>
          <w:rStyle w:val="SubtleEmphasis"/>
          <w:b/>
          <w:bCs/>
          <w:sz w:val="22"/>
          <w:szCs w:val="22"/>
        </w:rPr>
        <w:t>1</w:t>
      </w:r>
      <w:r w:rsidRPr="00BB15CF">
        <w:rPr>
          <w:rStyle w:val="SubtleEmphasis"/>
          <w:b/>
          <w:bCs/>
          <w:sz w:val="22"/>
          <w:szCs w:val="22"/>
        </w:rPr>
        <w:t xml:space="preserve"> - Selection and exclusion criteria for</w:t>
      </w:r>
      <w:r w:rsidR="00163431">
        <w:rPr>
          <w:rStyle w:val="SubtleEmphasis"/>
          <w:b/>
          <w:bCs/>
          <w:sz w:val="22"/>
          <w:szCs w:val="22"/>
        </w:rPr>
        <w:t xml:space="preserve"> additional </w:t>
      </w:r>
      <w:r w:rsidR="007F5E72">
        <w:rPr>
          <w:rStyle w:val="SubtleEmphasis"/>
          <w:b/>
          <w:bCs/>
          <w:sz w:val="22"/>
          <w:szCs w:val="22"/>
        </w:rPr>
        <w:t>statistical analyses, including</w:t>
      </w:r>
      <w:r w:rsidRPr="00BB15CF">
        <w:rPr>
          <w:rStyle w:val="SubtleEmphasis"/>
          <w:b/>
          <w:bCs/>
          <w:sz w:val="22"/>
          <w:szCs w:val="22"/>
        </w:rPr>
        <w:t xml:space="preserve"> the positive control analysis with polycystic kidney disease as outcome</w:t>
      </w:r>
      <w:r w:rsidR="007F5E72">
        <w:rPr>
          <w:rStyle w:val="SubtleEmphasis"/>
          <w:b/>
          <w:bCs/>
          <w:sz w:val="22"/>
          <w:szCs w:val="22"/>
        </w:rPr>
        <w:t>,</w:t>
      </w:r>
      <w:r w:rsidR="001122BA">
        <w:rPr>
          <w:rStyle w:val="SubtleEmphasis"/>
          <w:b/>
          <w:bCs/>
          <w:sz w:val="22"/>
          <w:szCs w:val="22"/>
        </w:rPr>
        <w:t xml:space="preserve"> the analysis excluding</w:t>
      </w:r>
      <w:r w:rsidR="004D0155">
        <w:rPr>
          <w:rStyle w:val="SubtleEmphasis"/>
          <w:b/>
          <w:bCs/>
          <w:sz w:val="22"/>
          <w:szCs w:val="22"/>
        </w:rPr>
        <w:t xml:space="preserve"> patients diagnosed with disorders predisposing to intracranial aneurysms</w:t>
      </w:r>
      <w:r w:rsidR="00F42100">
        <w:rPr>
          <w:rStyle w:val="SubtleEmphasis"/>
          <w:b/>
          <w:bCs/>
          <w:sz w:val="22"/>
          <w:szCs w:val="22"/>
        </w:rPr>
        <w:t xml:space="preserve">, </w:t>
      </w:r>
      <w:r w:rsidR="00A70AC3">
        <w:rPr>
          <w:rStyle w:val="SubtleEmphasis"/>
          <w:b/>
          <w:bCs/>
          <w:sz w:val="22"/>
          <w:szCs w:val="22"/>
        </w:rPr>
        <w:t>and the analysis with aneurysmal subarachnoid hemorrhage as outcome</w:t>
      </w:r>
      <w:r w:rsidRPr="00BB15CF">
        <w:rPr>
          <w:rStyle w:val="SubtleEmphasis"/>
          <w:b/>
          <w:bCs/>
          <w:sz w:val="22"/>
          <w:szCs w:val="22"/>
        </w:rPr>
        <w:t>.</w:t>
      </w:r>
    </w:p>
    <w:tbl>
      <w:tblPr>
        <w:tblStyle w:val="PlainTable5"/>
        <w:tblW w:w="9214" w:type="dxa"/>
        <w:tblLook w:val="04A0" w:firstRow="1" w:lastRow="0" w:firstColumn="1" w:lastColumn="0" w:noHBand="0" w:noVBand="1"/>
      </w:tblPr>
      <w:tblGrid>
        <w:gridCol w:w="2268"/>
        <w:gridCol w:w="2835"/>
        <w:gridCol w:w="1843"/>
        <w:gridCol w:w="2268"/>
      </w:tblGrid>
      <w:tr w:rsidR="00ED39E7" w:rsidRPr="00BB15CF" w14:paraId="071EAAE2" w14:textId="77777777" w:rsidTr="001060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69EFF" w14:textId="77777777" w:rsidR="00ED39E7" w:rsidRPr="004D382C" w:rsidRDefault="00ED39E7" w:rsidP="00106036">
            <w:pPr>
              <w:rPr>
                <w:rStyle w:val="SubtleEmphasis"/>
                <w:b/>
                <w:bCs/>
                <w:color w:val="000000" w:themeColor="text1"/>
              </w:rPr>
            </w:pPr>
            <w:r w:rsidRPr="004D382C">
              <w:rPr>
                <w:rStyle w:val="SubtleEmphasis"/>
                <w:b/>
                <w:bCs/>
                <w:color w:val="000000" w:themeColor="text1"/>
              </w:rPr>
              <w:t>Analysi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E6A43" w14:textId="77777777" w:rsidR="00ED39E7" w:rsidRPr="004D382C" w:rsidRDefault="00ED39E7" w:rsidP="00106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b/>
                <w:bCs/>
                <w:color w:val="000000" w:themeColor="text1"/>
              </w:rPr>
            </w:pPr>
            <w:r w:rsidRPr="004D382C">
              <w:rPr>
                <w:rStyle w:val="SubtleEmphasis"/>
                <w:b/>
                <w:bCs/>
                <w:color w:val="000000" w:themeColor="text1"/>
              </w:rPr>
              <w:t>Data-Fiel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F6D12" w14:textId="77777777" w:rsidR="00ED39E7" w:rsidRPr="004D382C" w:rsidRDefault="00ED39E7" w:rsidP="00106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IntenseReference"/>
                <w:rFonts w:ascii="Calibri" w:hAnsi="Calibri" w:cs="Calibri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D382C">
              <w:rPr>
                <w:rStyle w:val="SubtleEmphasis"/>
                <w:b/>
                <w:bCs/>
                <w:lang w:val="nl-NL"/>
              </w:rPr>
              <w:t xml:space="preserve">Case </w:t>
            </w:r>
            <w:proofErr w:type="spellStart"/>
            <w:r w:rsidRPr="004D382C">
              <w:rPr>
                <w:rStyle w:val="SubtleEmphasis"/>
                <w:b/>
                <w:bCs/>
                <w:lang w:val="nl-NL"/>
              </w:rPr>
              <w:t>selection</w:t>
            </w:r>
            <w:proofErr w:type="spellEnd"/>
            <w:r w:rsidRPr="004D382C">
              <w:rPr>
                <w:rStyle w:val="SubtleEmphasis"/>
                <w:b/>
                <w:bCs/>
                <w:lang w:val="nl-NL"/>
              </w:rPr>
              <w:t xml:space="preserve"> criter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83890" w14:textId="77777777" w:rsidR="00ED39E7" w:rsidRPr="004D382C" w:rsidRDefault="00ED39E7" w:rsidP="00106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IntenseReference"/>
                <w:rFonts w:ascii="Calibri" w:hAnsi="Calibri" w:cs="Calibri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r w:rsidRPr="004D382C">
              <w:rPr>
                <w:rStyle w:val="SubtleEmphasis"/>
                <w:b/>
                <w:bCs/>
                <w:lang w:val="nl-NL"/>
              </w:rPr>
              <w:t>Exclusion</w:t>
            </w:r>
            <w:proofErr w:type="spellEnd"/>
            <w:r w:rsidRPr="004D382C">
              <w:rPr>
                <w:rStyle w:val="SubtleEmphasis"/>
                <w:b/>
                <w:bCs/>
                <w:lang w:val="nl-NL"/>
              </w:rPr>
              <w:t xml:space="preserve"> criteria</w:t>
            </w:r>
          </w:p>
        </w:tc>
      </w:tr>
      <w:tr w:rsidR="00ED39E7" w:rsidRPr="00A64E52" w14:paraId="47D3580A" w14:textId="77777777" w:rsidTr="00106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E46EA" w14:textId="77777777" w:rsidR="00ED39E7" w:rsidRPr="004D382C" w:rsidRDefault="00ED39E7" w:rsidP="00106036">
            <w:pPr>
              <w:rPr>
                <w:rStyle w:val="SubtleEmphasis"/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4D382C">
              <w:rPr>
                <w:rStyle w:val="SubtleEmphasis"/>
                <w:rFonts w:asciiTheme="minorHAnsi" w:hAnsiTheme="minorHAnsi" w:cstheme="minorHAnsi"/>
                <w:b/>
                <w:bCs/>
                <w:color w:val="000000" w:themeColor="text1"/>
              </w:rPr>
              <w:t>Positive contro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35C4A" w14:textId="77777777" w:rsidR="00ED39E7" w:rsidRPr="004D382C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i w:val="0"/>
                <w:iCs w:val="0"/>
              </w:rPr>
            </w:pPr>
            <w:r w:rsidRPr="004D382C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IC</w:t>
            </w:r>
            <w:r w:rsidRPr="004D382C">
              <w:rPr>
                <w:rStyle w:val="SubtleEmphasis"/>
              </w:rPr>
              <w:t>D</w:t>
            </w:r>
            <w:r w:rsidRPr="004D382C">
              <w:rPr>
                <w:rStyle w:val="SubtleEmphasis"/>
                <w:rFonts w:asciiTheme="minorHAnsi" w:hAnsiTheme="minorHAnsi" w:cstheme="minorHAnsi"/>
              </w:rPr>
              <w:t>1</w:t>
            </w:r>
            <w:r w:rsidRPr="004D382C">
              <w:rPr>
                <w:rStyle w:val="SubtleEmphasis"/>
              </w:rPr>
              <w:t>0 diagnosis – main (41202)</w:t>
            </w:r>
          </w:p>
          <w:p w14:paraId="7A38888D" w14:textId="77777777" w:rsidR="00ED39E7" w:rsidRPr="004D382C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i w:val="0"/>
                <w:iCs w:val="0"/>
              </w:rPr>
            </w:pPr>
            <w:r w:rsidRPr="004D382C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IC</w:t>
            </w:r>
            <w:r w:rsidRPr="004D382C">
              <w:rPr>
                <w:rStyle w:val="SubtleEmphasis"/>
              </w:rPr>
              <w:t>D</w:t>
            </w:r>
            <w:r w:rsidRPr="004D382C">
              <w:rPr>
                <w:rStyle w:val="SubtleEmphasis"/>
                <w:rFonts w:asciiTheme="minorHAnsi" w:hAnsiTheme="minorHAnsi" w:cstheme="minorHAnsi"/>
              </w:rPr>
              <w:t>1</w:t>
            </w:r>
            <w:r w:rsidRPr="004D382C">
              <w:rPr>
                <w:rStyle w:val="SubtleEmphasis"/>
              </w:rPr>
              <w:t>0 diagnosis – secondary (41204)</w:t>
            </w:r>
          </w:p>
          <w:p w14:paraId="65DB8B39" w14:textId="77777777" w:rsidR="00ED39E7" w:rsidRPr="004D382C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i w:val="0"/>
                <w:iCs w:val="0"/>
              </w:rPr>
            </w:pPr>
            <w:r w:rsidRPr="004D382C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IC</w:t>
            </w:r>
            <w:r w:rsidRPr="004D382C">
              <w:rPr>
                <w:rStyle w:val="SubtleEmphasis"/>
              </w:rPr>
              <w:t>D</w:t>
            </w:r>
            <w:r w:rsidRPr="004D382C">
              <w:rPr>
                <w:rStyle w:val="SubtleEmphasis"/>
                <w:rFonts w:asciiTheme="minorHAnsi" w:hAnsiTheme="minorHAnsi" w:cstheme="minorHAnsi"/>
              </w:rPr>
              <w:t>1</w:t>
            </w:r>
            <w:r w:rsidRPr="004D382C">
              <w:rPr>
                <w:rStyle w:val="SubtleEmphasis"/>
              </w:rPr>
              <w:t>0 cause of death – underlying (40001)</w:t>
            </w:r>
          </w:p>
          <w:p w14:paraId="3278E93E" w14:textId="77777777" w:rsidR="00ED39E7" w:rsidRPr="004D382C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i w:val="0"/>
                <w:iCs w:val="0"/>
              </w:rPr>
            </w:pPr>
            <w:r w:rsidRPr="004D382C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IC</w:t>
            </w:r>
            <w:r w:rsidRPr="004D382C">
              <w:rPr>
                <w:rStyle w:val="SubtleEmphasis"/>
              </w:rPr>
              <w:t>D</w:t>
            </w:r>
            <w:r w:rsidRPr="004D382C">
              <w:rPr>
                <w:rStyle w:val="SubtleEmphasis"/>
                <w:rFonts w:asciiTheme="minorHAnsi" w:hAnsiTheme="minorHAnsi" w:cstheme="minorHAnsi"/>
              </w:rPr>
              <w:t>1</w:t>
            </w:r>
            <w:r w:rsidRPr="004D382C">
              <w:rPr>
                <w:rStyle w:val="SubtleEmphasis"/>
              </w:rPr>
              <w:t>0 cause of death – contributory (4000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8B9B3" w14:textId="77777777" w:rsidR="00ED39E7" w:rsidRPr="004D382C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b/>
                <w:bCs/>
              </w:rPr>
            </w:pPr>
            <w:r w:rsidRPr="004D382C">
              <w:rPr>
                <w:rStyle w:val="SubtleEmphasis"/>
                <w:b/>
                <w:bCs/>
              </w:rPr>
              <w:t>Q61.2</w:t>
            </w:r>
            <w:r w:rsidRPr="004D382C">
              <w:rPr>
                <w:rStyle w:val="SubtleEmphasis"/>
              </w:rPr>
              <w:t xml:space="preserve"> – polycystic kidney disease, adult type</w:t>
            </w:r>
          </w:p>
          <w:p w14:paraId="7519017C" w14:textId="77777777" w:rsidR="00ED39E7" w:rsidRPr="00106036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Reference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D382C">
              <w:rPr>
                <w:rStyle w:val="SubtleEmphasis"/>
                <w:b/>
                <w:bCs/>
              </w:rPr>
              <w:t>Q61.3</w:t>
            </w:r>
            <w:r w:rsidRPr="004D382C">
              <w:rPr>
                <w:rStyle w:val="SubtleEmphasis"/>
              </w:rPr>
              <w:t xml:space="preserve"> – polycystic kidney disease, unspecifi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ADCBE" w14:textId="77777777" w:rsidR="00ED39E7" w:rsidRPr="00106036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Reference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D39E7" w:rsidRPr="00BB15CF" w14:paraId="5B85442A" w14:textId="77777777" w:rsidTr="001060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54A82" w14:textId="77777777" w:rsidR="00ED39E7" w:rsidRPr="004D382C" w:rsidRDefault="00ED39E7" w:rsidP="00106036">
            <w:pPr>
              <w:rPr>
                <w:rStyle w:val="SubtleEmphasis"/>
                <w:b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80CA8" w14:textId="77777777" w:rsidR="00ED39E7" w:rsidRPr="004D382C" w:rsidRDefault="00ED39E7" w:rsidP="00106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Reference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4D382C">
              <w:rPr>
                <w:rStyle w:val="SubtleEmphasis"/>
              </w:rPr>
              <w:t>Genetic ethnic grouping (2200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A620C" w14:textId="77777777" w:rsidR="00ED39E7" w:rsidRPr="004D382C" w:rsidRDefault="00ED39E7" w:rsidP="00106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0381A" w14:textId="77777777" w:rsidR="00ED39E7" w:rsidRPr="004D382C" w:rsidRDefault="00ED39E7" w:rsidP="00106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D382C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not</w:t>
            </w:r>
            <w:proofErr w:type="spellEnd"/>
            <w:proofErr w:type="gramEnd"/>
            <w:r w:rsidRPr="004D382C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‘</w:t>
            </w:r>
            <w:proofErr w:type="spellStart"/>
            <w:r w:rsidRPr="004D382C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Caucasian</w:t>
            </w:r>
            <w:proofErr w:type="spellEnd"/>
            <w:r w:rsidRPr="004D382C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’</w:t>
            </w:r>
          </w:p>
        </w:tc>
      </w:tr>
      <w:tr w:rsidR="00ED39E7" w:rsidRPr="00A64E52" w14:paraId="08603105" w14:textId="77777777" w:rsidTr="00106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4EFBA" w14:textId="77777777" w:rsidR="00ED39E7" w:rsidRPr="004D382C" w:rsidRDefault="00ED39E7" w:rsidP="00106036">
            <w:pPr>
              <w:rPr>
                <w:rStyle w:val="SubtleEmphasis"/>
                <w:b/>
                <w:bCs/>
              </w:rPr>
            </w:pPr>
            <w:r w:rsidRPr="004D382C">
              <w:rPr>
                <w:rStyle w:val="SubtleEmphasis"/>
                <w:b/>
                <w:bCs/>
              </w:rPr>
              <w:t>Excluding patients diagnose</w:t>
            </w:r>
            <w:r>
              <w:rPr>
                <w:rStyle w:val="SubtleEmphasis"/>
                <w:b/>
                <w:bCs/>
              </w:rPr>
              <w:t>d</w:t>
            </w:r>
            <w:r w:rsidRPr="004D382C">
              <w:rPr>
                <w:rStyle w:val="SubtleEmphasis"/>
                <w:b/>
                <w:bCs/>
              </w:rPr>
              <w:t xml:space="preserve"> </w:t>
            </w:r>
            <w:r>
              <w:rPr>
                <w:rStyle w:val="SubtleEmphasis"/>
                <w:b/>
                <w:bCs/>
              </w:rPr>
              <w:t xml:space="preserve">with </w:t>
            </w:r>
            <w:r w:rsidRPr="004D382C">
              <w:rPr>
                <w:rStyle w:val="SubtleEmphasis"/>
                <w:b/>
                <w:bCs/>
              </w:rPr>
              <w:t>disorder</w:t>
            </w:r>
            <w:r>
              <w:rPr>
                <w:rStyle w:val="SubtleEmphasis"/>
                <w:b/>
                <w:bCs/>
              </w:rPr>
              <w:t>s</w:t>
            </w:r>
            <w:r w:rsidRPr="004D382C">
              <w:rPr>
                <w:rStyle w:val="SubtleEmphasis"/>
                <w:b/>
                <w:bCs/>
              </w:rPr>
              <w:t xml:space="preserve"> predisposing to intracranial aneurysm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D7EB3" w14:textId="77777777" w:rsidR="00ED39E7" w:rsidRPr="004D382C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i w:val="0"/>
                <w:iCs w:val="0"/>
              </w:rPr>
            </w:pPr>
            <w:r w:rsidRPr="004D382C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IC</w:t>
            </w:r>
            <w:r w:rsidRPr="004D382C">
              <w:rPr>
                <w:rStyle w:val="SubtleEmphasis"/>
              </w:rPr>
              <w:t>D</w:t>
            </w:r>
            <w:r w:rsidRPr="004D382C">
              <w:rPr>
                <w:rStyle w:val="SubtleEmphasis"/>
                <w:rFonts w:asciiTheme="minorHAnsi" w:hAnsiTheme="minorHAnsi" w:cstheme="minorHAnsi"/>
              </w:rPr>
              <w:t>1</w:t>
            </w:r>
            <w:r w:rsidRPr="004D382C">
              <w:rPr>
                <w:rStyle w:val="SubtleEmphasis"/>
              </w:rPr>
              <w:t>0 diagnosis – main (41202)</w:t>
            </w:r>
          </w:p>
          <w:p w14:paraId="6EB2617B" w14:textId="77777777" w:rsidR="00ED39E7" w:rsidRPr="004D382C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i w:val="0"/>
                <w:iCs w:val="0"/>
              </w:rPr>
            </w:pPr>
            <w:r w:rsidRPr="004D382C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IC</w:t>
            </w:r>
            <w:r w:rsidRPr="004D382C">
              <w:rPr>
                <w:rStyle w:val="SubtleEmphasis"/>
              </w:rPr>
              <w:t>D</w:t>
            </w:r>
            <w:r w:rsidRPr="004D382C">
              <w:rPr>
                <w:rStyle w:val="SubtleEmphasis"/>
                <w:rFonts w:asciiTheme="minorHAnsi" w:hAnsiTheme="minorHAnsi" w:cstheme="minorHAnsi"/>
              </w:rPr>
              <w:t>1</w:t>
            </w:r>
            <w:r w:rsidRPr="004D382C">
              <w:rPr>
                <w:rStyle w:val="SubtleEmphasis"/>
              </w:rPr>
              <w:t>0 diagnosis – secondary (41204)</w:t>
            </w:r>
          </w:p>
          <w:p w14:paraId="4C529E53" w14:textId="77777777" w:rsidR="00ED39E7" w:rsidRPr="004D382C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i w:val="0"/>
                <w:iCs w:val="0"/>
              </w:rPr>
            </w:pPr>
            <w:r w:rsidRPr="004D382C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IC</w:t>
            </w:r>
            <w:r w:rsidRPr="004D382C">
              <w:rPr>
                <w:rStyle w:val="SubtleEmphasis"/>
              </w:rPr>
              <w:t>D</w:t>
            </w:r>
            <w:r w:rsidRPr="004D382C">
              <w:rPr>
                <w:rStyle w:val="SubtleEmphasis"/>
                <w:rFonts w:asciiTheme="minorHAnsi" w:hAnsiTheme="minorHAnsi" w:cstheme="minorHAnsi"/>
              </w:rPr>
              <w:t>1</w:t>
            </w:r>
            <w:r w:rsidRPr="004D382C">
              <w:rPr>
                <w:rStyle w:val="SubtleEmphasis"/>
              </w:rPr>
              <w:t>0 cause of death – underlying (40001)</w:t>
            </w:r>
          </w:p>
          <w:p w14:paraId="1890AC8C" w14:textId="77777777" w:rsidR="00ED39E7" w:rsidRPr="004D382C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</w:rPr>
            </w:pPr>
            <w:r w:rsidRPr="004D382C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IC</w:t>
            </w:r>
            <w:r w:rsidRPr="004D382C">
              <w:rPr>
                <w:rStyle w:val="SubtleEmphasis"/>
              </w:rPr>
              <w:t>D</w:t>
            </w:r>
            <w:r w:rsidRPr="004D382C">
              <w:rPr>
                <w:rStyle w:val="SubtleEmphasis"/>
                <w:rFonts w:asciiTheme="minorHAnsi" w:hAnsiTheme="minorHAnsi" w:cstheme="minorHAnsi"/>
              </w:rPr>
              <w:t>1</w:t>
            </w:r>
            <w:r w:rsidRPr="004D382C">
              <w:rPr>
                <w:rStyle w:val="SubtleEmphasis"/>
              </w:rPr>
              <w:t>0 cause of death – contributory (4000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83AE6" w14:textId="77777777" w:rsidR="00ED39E7" w:rsidRPr="004D382C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D382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I671</w:t>
            </w:r>
            <w:r w:rsidRPr="004D382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- </w:t>
            </w:r>
            <w:r w:rsidRPr="004D382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cerebral aneurysm, unruptured</w:t>
            </w:r>
          </w:p>
          <w:p w14:paraId="65383A55" w14:textId="77777777" w:rsidR="00ED39E7" w:rsidRPr="004D382C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D382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60 </w:t>
            </w:r>
            <w:r w:rsidRPr="004D382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  <w:r w:rsidRPr="0010603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D382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subarachnoid hemorrha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2B23C" w14:textId="77777777" w:rsidR="00ED39E7" w:rsidRPr="004D382C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10603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Q61</w:t>
            </w:r>
            <w:r w:rsidRPr="0010603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.1 </w:t>
            </w:r>
            <w:r w:rsidRPr="004D382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polycystic kidney, infantile type</w:t>
            </w:r>
          </w:p>
          <w:p w14:paraId="031C878F" w14:textId="77777777" w:rsidR="00ED39E7" w:rsidRPr="00106036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0603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Q61.2</w:t>
            </w:r>
          </w:p>
          <w:p w14:paraId="788931AB" w14:textId="77777777" w:rsidR="00ED39E7" w:rsidRPr="004D382C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4D382C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polycystic kidney, adult type</w:t>
            </w:r>
          </w:p>
          <w:p w14:paraId="42435A38" w14:textId="77777777" w:rsidR="00ED39E7" w:rsidRPr="00106036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0603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Q61.3</w:t>
            </w:r>
          </w:p>
          <w:p w14:paraId="2CE8F2BB" w14:textId="77777777" w:rsidR="00ED39E7" w:rsidRPr="004D382C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4D382C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polycystic kidney, unspecified</w:t>
            </w:r>
          </w:p>
          <w:p w14:paraId="7FB4C858" w14:textId="77777777" w:rsidR="00ED39E7" w:rsidRPr="00106036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0603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Q79.6</w:t>
            </w:r>
          </w:p>
          <w:p w14:paraId="5576E50F" w14:textId="77777777" w:rsidR="00ED39E7" w:rsidRPr="004D382C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4D382C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Ehlers-Danlos syndrome</w:t>
            </w:r>
          </w:p>
          <w:p w14:paraId="4D3E4B7D" w14:textId="77777777" w:rsidR="00ED39E7" w:rsidRPr="00106036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0603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Q87.4</w:t>
            </w:r>
          </w:p>
          <w:p w14:paraId="69E2C87C" w14:textId="77777777" w:rsidR="00ED39E7" w:rsidRPr="004D382C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4D382C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Marfan’s syndrome</w:t>
            </w:r>
          </w:p>
          <w:p w14:paraId="3C32213A" w14:textId="77777777" w:rsidR="00ED39E7" w:rsidRPr="00106036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0603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Q87.8</w:t>
            </w:r>
          </w:p>
          <w:p w14:paraId="6A31824A" w14:textId="77777777" w:rsidR="00ED39E7" w:rsidRPr="00106036" w:rsidRDefault="00ED39E7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D382C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other specified congenital malformation syndromes, not elsewhere classified; includes Loeys-Dietz syndrome</w:t>
            </w:r>
          </w:p>
        </w:tc>
      </w:tr>
      <w:tr w:rsidR="00ED39E7" w:rsidRPr="00BB15CF" w14:paraId="7055BC4E" w14:textId="77777777" w:rsidTr="001060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54203" w14:textId="77777777" w:rsidR="00ED39E7" w:rsidRPr="004D382C" w:rsidRDefault="00ED39E7" w:rsidP="00106036">
            <w:pPr>
              <w:rPr>
                <w:rStyle w:val="SubtleEmphasi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26BF2" w14:textId="77777777" w:rsidR="00ED39E7" w:rsidRPr="004D382C" w:rsidRDefault="00ED39E7" w:rsidP="00106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</w:rPr>
            </w:pPr>
            <w:r w:rsidRPr="004D382C">
              <w:rPr>
                <w:rStyle w:val="SubtleEmphasis"/>
              </w:rPr>
              <w:t>Genetic ethnic grouping (2200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3EA53" w14:textId="77777777" w:rsidR="00ED39E7" w:rsidRPr="004D382C" w:rsidRDefault="00ED39E7" w:rsidP="00106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12999" w14:textId="77777777" w:rsidR="00ED39E7" w:rsidRPr="004D382C" w:rsidRDefault="00ED39E7" w:rsidP="00106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D382C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not</w:t>
            </w:r>
            <w:proofErr w:type="spellEnd"/>
            <w:proofErr w:type="gramEnd"/>
            <w:r w:rsidRPr="004D382C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‘</w:t>
            </w:r>
            <w:proofErr w:type="spellStart"/>
            <w:r w:rsidRPr="004D382C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Caucasian</w:t>
            </w:r>
            <w:proofErr w:type="spellEnd"/>
            <w:r w:rsidRPr="004D382C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’</w:t>
            </w:r>
          </w:p>
        </w:tc>
      </w:tr>
      <w:tr w:rsidR="000D0CF6" w:rsidRPr="00BB15CF" w14:paraId="4299FAD8" w14:textId="77777777" w:rsidTr="00173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188F02" w14:textId="0EE185FD" w:rsidR="000D0CF6" w:rsidRPr="004D382C" w:rsidRDefault="000D0CF6" w:rsidP="00106036">
            <w:pPr>
              <w:rPr>
                <w:rStyle w:val="SubtleEmphasis"/>
              </w:rPr>
            </w:pPr>
            <w:r w:rsidRPr="00F252FB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ASAH </w:t>
            </w:r>
            <w: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  <w:t>as outcom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3107F" w14:textId="3C872EDF" w:rsidR="000D0CF6" w:rsidRPr="004D382C" w:rsidRDefault="000D0CF6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</w:rPr>
            </w:pPr>
            <w:r w:rsidRPr="00F50F23">
              <w:rPr>
                <w:rStyle w:val="SubtleEmphasis"/>
              </w:rPr>
              <w:t>Source of subarachnoid hemorrhage report (4201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7CFB1" w14:textId="78106131" w:rsidR="000D0CF6" w:rsidRPr="00BC4B89" w:rsidRDefault="000D0CF6" w:rsidP="000D0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C4B89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‘hospital admission’ </w:t>
            </w:r>
          </w:p>
          <w:p w14:paraId="3937776B" w14:textId="77777777" w:rsidR="000D0CF6" w:rsidRPr="00BC4B89" w:rsidRDefault="000D0CF6" w:rsidP="000D0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C4B89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‘death only’</w:t>
            </w:r>
          </w:p>
          <w:p w14:paraId="1FED0D9A" w14:textId="77777777" w:rsidR="000D0CF6" w:rsidRPr="00BC4B89" w:rsidRDefault="000D0CF6" w:rsidP="000D0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C4B89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‘hospital primary’</w:t>
            </w:r>
          </w:p>
          <w:p w14:paraId="642F9C98" w14:textId="77777777" w:rsidR="000D0CF6" w:rsidRPr="00173F15" w:rsidRDefault="000D0CF6" w:rsidP="000D0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173F15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‘death primary’</w:t>
            </w:r>
          </w:p>
          <w:p w14:paraId="11975048" w14:textId="77777777" w:rsidR="000D0CF6" w:rsidRPr="00173F15" w:rsidRDefault="000D0CF6" w:rsidP="000D0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173F15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‘hospital secondary’</w:t>
            </w:r>
          </w:p>
          <w:p w14:paraId="720CD0FE" w14:textId="74EFA48F" w:rsidR="000D0CF6" w:rsidRPr="00173F15" w:rsidRDefault="000D0CF6" w:rsidP="000D0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73F15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‘death contributory’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AA006" w14:textId="2AB423A2" w:rsidR="000D0CF6" w:rsidRPr="004D382C" w:rsidRDefault="000D0CF6" w:rsidP="00106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D0CF6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‘</w:t>
            </w:r>
            <w:proofErr w:type="spellStart"/>
            <w:proofErr w:type="gramStart"/>
            <w:r w:rsidRPr="000D0CF6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self</w:t>
            </w:r>
            <w:proofErr w:type="gramEnd"/>
            <w:r w:rsidRPr="000D0CF6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-reported</w:t>
            </w:r>
            <w:proofErr w:type="spellEnd"/>
            <w:r w:rsidRPr="000D0CF6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D0CF6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only</w:t>
            </w:r>
            <w:proofErr w:type="spellEnd"/>
            <w:r w:rsidRPr="000D0CF6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’</w:t>
            </w:r>
          </w:p>
        </w:tc>
      </w:tr>
      <w:tr w:rsidR="000D0CF6" w:rsidRPr="00BB15CF" w14:paraId="0B3971C3" w14:textId="77777777" w:rsidTr="004B2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48832" w14:textId="77777777" w:rsidR="000D0CF6" w:rsidRPr="00F252FB" w:rsidRDefault="000D0CF6" w:rsidP="00106036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9B37E" w14:textId="3D9AC360" w:rsidR="000D0CF6" w:rsidRPr="004D382C" w:rsidRDefault="000D0CF6" w:rsidP="00106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</w:rPr>
            </w:pPr>
            <w:r w:rsidRPr="00503C7D">
              <w:rPr>
                <w:rStyle w:val="SubtleEmphasis"/>
              </w:rPr>
              <w:t>Genetic ethnic grouping (2200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7ADA2" w14:textId="77777777" w:rsidR="000D0CF6" w:rsidRPr="004D382C" w:rsidRDefault="000D0CF6" w:rsidP="00106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CF6EA" w14:textId="05115E89" w:rsidR="000D0CF6" w:rsidRPr="004D382C" w:rsidRDefault="000D0CF6" w:rsidP="00106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03C7D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not</w:t>
            </w:r>
            <w:proofErr w:type="spellEnd"/>
            <w:proofErr w:type="gramEnd"/>
            <w:r w:rsidRPr="00503C7D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‘</w:t>
            </w:r>
            <w:proofErr w:type="spellStart"/>
            <w:r w:rsidRPr="00503C7D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Caucasian</w:t>
            </w:r>
            <w:proofErr w:type="spellEnd"/>
            <w:r w:rsidRPr="00503C7D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’</w:t>
            </w:r>
          </w:p>
        </w:tc>
      </w:tr>
    </w:tbl>
    <w:p w14:paraId="2425E17E" w14:textId="77777777" w:rsidR="00ED39E7" w:rsidRPr="00BB15CF" w:rsidRDefault="00ED39E7" w:rsidP="00ED39E7">
      <w:pPr>
        <w:rPr>
          <w:rStyle w:val="SubtleEmphasis"/>
          <w:sz w:val="22"/>
          <w:szCs w:val="22"/>
        </w:rPr>
      </w:pPr>
    </w:p>
    <w:p w14:paraId="5C485A7D" w14:textId="4713DE5A" w:rsidR="00ED39E7" w:rsidRPr="00BB15CF" w:rsidRDefault="00B967E1" w:rsidP="00A64E52">
      <w:pPr>
        <w:pBdr>
          <w:top w:val="single" w:sz="6" w:space="1" w:color="auto"/>
          <w:bottom w:val="single" w:sz="6" w:space="1" w:color="auto"/>
        </w:pBdr>
        <w:spacing w:line="360" w:lineRule="auto"/>
        <w:rPr>
          <w:rStyle w:val="SubtleEmphasis"/>
          <w:sz w:val="22"/>
          <w:szCs w:val="22"/>
        </w:rPr>
      </w:pPr>
      <w:r w:rsidRPr="00BB15CF">
        <w:rPr>
          <w:rStyle w:val="SubtleEmphasis"/>
          <w:sz w:val="22"/>
          <w:szCs w:val="22"/>
        </w:rPr>
        <w:t>ASAH: aneurysmal subarachnoid hemorrhage</w:t>
      </w:r>
      <w:r>
        <w:rPr>
          <w:rStyle w:val="SubtleEmphasis"/>
          <w:sz w:val="22"/>
          <w:szCs w:val="22"/>
        </w:rPr>
        <w:t>;</w:t>
      </w:r>
      <w:r w:rsidRPr="00BB15CF">
        <w:rPr>
          <w:rStyle w:val="SubtleEmphasis"/>
          <w:sz w:val="22"/>
          <w:szCs w:val="22"/>
        </w:rPr>
        <w:t xml:space="preserve"> </w:t>
      </w:r>
      <w:r w:rsidR="00ED39E7" w:rsidRPr="00BB15CF">
        <w:rPr>
          <w:rStyle w:val="SubtleEmphasis"/>
          <w:sz w:val="22"/>
          <w:szCs w:val="22"/>
        </w:rPr>
        <w:t>ICD: international classification of diseases. Individuals meeting one or more of the case selection criteria are classified as case</w:t>
      </w:r>
      <w:r w:rsidR="00ED39E7">
        <w:rPr>
          <w:rStyle w:val="SubtleEmphasis"/>
          <w:sz w:val="22"/>
          <w:szCs w:val="22"/>
        </w:rPr>
        <w:t>s</w:t>
      </w:r>
      <w:r w:rsidR="00ED39E7" w:rsidRPr="00BB15CF">
        <w:rPr>
          <w:rStyle w:val="SubtleEmphasis"/>
          <w:sz w:val="22"/>
          <w:szCs w:val="22"/>
        </w:rPr>
        <w:t>. Individuals meeting one or more of the exclusion criteria are excluded from the analysis.</w:t>
      </w:r>
    </w:p>
    <w:p w14:paraId="5EC464B2" w14:textId="77777777" w:rsidR="00ED39E7" w:rsidRPr="00106036" w:rsidRDefault="00ED39E7" w:rsidP="00ED39E7">
      <w:pPr>
        <w:rPr>
          <w:rFonts w:ascii="Calibri" w:hAnsi="Calibri" w:cs="Calibri"/>
          <w:sz w:val="22"/>
          <w:szCs w:val="22"/>
          <w:lang w:val="en-US"/>
        </w:rPr>
      </w:pPr>
      <w:r w:rsidRPr="00106036">
        <w:rPr>
          <w:rFonts w:ascii="Calibri" w:hAnsi="Calibri" w:cs="Calibri"/>
          <w:sz w:val="22"/>
          <w:szCs w:val="22"/>
          <w:lang w:val="en-US"/>
        </w:rPr>
        <w:br w:type="page"/>
      </w:r>
    </w:p>
    <w:p w14:paraId="318DD61C" w14:textId="77777777" w:rsidR="00E44A8F" w:rsidRPr="00BB15CF" w:rsidRDefault="00E44A8F" w:rsidP="00575C6E">
      <w:pPr>
        <w:rPr>
          <w:rStyle w:val="SubtleEmphasis"/>
          <w:b/>
          <w:bCs/>
          <w:sz w:val="22"/>
          <w:szCs w:val="22"/>
        </w:rPr>
      </w:pPr>
    </w:p>
    <w:p w14:paraId="7D1E2B88" w14:textId="673D5E79" w:rsidR="00745DB2" w:rsidRPr="00BB15CF" w:rsidRDefault="00745DB2" w:rsidP="00A64E52">
      <w:pPr>
        <w:spacing w:line="360" w:lineRule="auto"/>
        <w:rPr>
          <w:rStyle w:val="SubtleEmphasis"/>
          <w:b/>
          <w:bCs/>
          <w:sz w:val="22"/>
          <w:szCs w:val="22"/>
        </w:rPr>
      </w:pPr>
      <w:r w:rsidRPr="00BB15CF">
        <w:rPr>
          <w:rStyle w:val="SubtleEmphasis"/>
          <w:b/>
          <w:bCs/>
          <w:sz w:val="22"/>
          <w:szCs w:val="22"/>
        </w:rPr>
        <w:t xml:space="preserve">Supplemental </w:t>
      </w:r>
      <w:r w:rsidR="004510A3" w:rsidRPr="00BB15CF">
        <w:rPr>
          <w:rStyle w:val="SubtleEmphasis"/>
          <w:b/>
          <w:bCs/>
          <w:sz w:val="22"/>
          <w:szCs w:val="22"/>
        </w:rPr>
        <w:t>T</w:t>
      </w:r>
      <w:r w:rsidRPr="00BB15CF">
        <w:rPr>
          <w:rStyle w:val="SubtleEmphasis"/>
          <w:b/>
          <w:bCs/>
          <w:sz w:val="22"/>
          <w:szCs w:val="22"/>
        </w:rPr>
        <w:t xml:space="preserve">able </w:t>
      </w:r>
      <w:r w:rsidR="00083AA6">
        <w:rPr>
          <w:rStyle w:val="SubtleEmphasis"/>
          <w:b/>
          <w:bCs/>
          <w:sz w:val="22"/>
          <w:szCs w:val="22"/>
        </w:rPr>
        <w:t>2</w:t>
      </w:r>
      <w:r w:rsidRPr="00BB15CF">
        <w:rPr>
          <w:rStyle w:val="SubtleEmphasis"/>
          <w:b/>
          <w:bCs/>
          <w:sz w:val="22"/>
          <w:szCs w:val="22"/>
        </w:rPr>
        <w:t xml:space="preserve"> </w:t>
      </w:r>
      <w:r w:rsidR="00772E2D">
        <w:rPr>
          <w:rStyle w:val="SubtleEmphasis"/>
          <w:b/>
          <w:bCs/>
          <w:sz w:val="22"/>
          <w:szCs w:val="22"/>
        </w:rPr>
        <w:t>–</w:t>
      </w:r>
      <w:r w:rsidRPr="00BB15CF">
        <w:rPr>
          <w:rStyle w:val="SubtleEmphasis"/>
          <w:b/>
          <w:bCs/>
          <w:sz w:val="22"/>
          <w:szCs w:val="22"/>
        </w:rPr>
        <w:t xml:space="preserve"> </w:t>
      </w:r>
      <w:r w:rsidR="00772E2D">
        <w:rPr>
          <w:rStyle w:val="SubtleEmphasis"/>
          <w:b/>
          <w:bCs/>
          <w:sz w:val="22"/>
          <w:szCs w:val="22"/>
        </w:rPr>
        <w:t xml:space="preserve">Data description of burden analyses. </w:t>
      </w:r>
      <w:proofErr w:type="spellStart"/>
      <w:r w:rsidR="00772E2D">
        <w:rPr>
          <w:rStyle w:val="SubtleEmphasis"/>
          <w:b/>
          <w:bCs/>
          <w:sz w:val="22"/>
          <w:szCs w:val="22"/>
        </w:rPr>
        <w:t>Nvar</w:t>
      </w:r>
      <w:proofErr w:type="spellEnd"/>
      <w:r w:rsidR="00772E2D">
        <w:rPr>
          <w:rStyle w:val="SubtleEmphasis"/>
          <w:b/>
          <w:bCs/>
          <w:sz w:val="22"/>
          <w:szCs w:val="22"/>
        </w:rPr>
        <w:t xml:space="preserve">: </w:t>
      </w:r>
      <w:r w:rsidR="00753467" w:rsidRPr="00BB15CF">
        <w:rPr>
          <w:rStyle w:val="SubtleEmphasis"/>
          <w:b/>
          <w:bCs/>
          <w:sz w:val="22"/>
          <w:szCs w:val="22"/>
        </w:rPr>
        <w:t>number of variant</w:t>
      </w:r>
      <w:r w:rsidR="00772E2D">
        <w:rPr>
          <w:rStyle w:val="SubtleEmphasis"/>
          <w:b/>
          <w:bCs/>
          <w:sz w:val="22"/>
          <w:szCs w:val="22"/>
        </w:rPr>
        <w:t>s;</w:t>
      </w:r>
      <w:r w:rsidR="00753467" w:rsidRPr="00BB15CF">
        <w:rPr>
          <w:rStyle w:val="SubtleEmphasis"/>
          <w:b/>
          <w:bCs/>
          <w:sz w:val="22"/>
          <w:szCs w:val="22"/>
        </w:rPr>
        <w:t xml:space="preserve"> </w:t>
      </w:r>
      <w:proofErr w:type="spellStart"/>
      <w:r w:rsidR="00772E2D">
        <w:rPr>
          <w:rStyle w:val="SubtleEmphasis"/>
          <w:b/>
          <w:bCs/>
          <w:sz w:val="22"/>
          <w:szCs w:val="22"/>
        </w:rPr>
        <w:t>caseCarriers</w:t>
      </w:r>
      <w:proofErr w:type="spellEnd"/>
      <w:r w:rsidR="00772E2D">
        <w:rPr>
          <w:rStyle w:val="SubtleEmphasis"/>
          <w:b/>
          <w:bCs/>
          <w:sz w:val="22"/>
          <w:szCs w:val="22"/>
        </w:rPr>
        <w:t xml:space="preserve">: </w:t>
      </w:r>
      <w:r w:rsidR="00753467" w:rsidRPr="00BB15CF">
        <w:rPr>
          <w:rStyle w:val="SubtleEmphasis"/>
          <w:b/>
          <w:bCs/>
          <w:sz w:val="22"/>
          <w:szCs w:val="22"/>
        </w:rPr>
        <w:t>number of cases carrying one or more variants (</w:t>
      </w:r>
      <w:proofErr w:type="spellStart"/>
      <w:r w:rsidR="00753467" w:rsidRPr="00BB15CF">
        <w:rPr>
          <w:rStyle w:val="SubtleEmphasis"/>
          <w:b/>
          <w:bCs/>
          <w:sz w:val="22"/>
          <w:szCs w:val="22"/>
        </w:rPr>
        <w:t>caseCarriers</w:t>
      </w:r>
      <w:proofErr w:type="spellEnd"/>
      <w:r w:rsidR="00753467" w:rsidRPr="00BB15CF">
        <w:rPr>
          <w:rStyle w:val="SubtleEmphasis"/>
          <w:b/>
          <w:bCs/>
          <w:sz w:val="22"/>
          <w:szCs w:val="22"/>
        </w:rPr>
        <w:t>)</w:t>
      </w:r>
      <w:r w:rsidR="00772E2D">
        <w:rPr>
          <w:rStyle w:val="SubtleEmphasis"/>
          <w:b/>
          <w:bCs/>
          <w:sz w:val="22"/>
          <w:szCs w:val="22"/>
        </w:rPr>
        <w:t>;</w:t>
      </w:r>
      <w:r w:rsidR="00301F54" w:rsidRPr="00BB15CF">
        <w:rPr>
          <w:rStyle w:val="SubtleEmphasis"/>
          <w:b/>
          <w:bCs/>
          <w:sz w:val="22"/>
          <w:szCs w:val="22"/>
        </w:rPr>
        <w:t xml:space="preserve"> </w:t>
      </w:r>
      <w:proofErr w:type="spellStart"/>
      <w:r w:rsidR="00772E2D">
        <w:rPr>
          <w:rStyle w:val="SubtleEmphasis"/>
          <w:b/>
          <w:bCs/>
          <w:sz w:val="22"/>
          <w:szCs w:val="22"/>
        </w:rPr>
        <w:t>ctrlCarriers</w:t>
      </w:r>
      <w:proofErr w:type="spellEnd"/>
      <w:r w:rsidR="00772E2D">
        <w:rPr>
          <w:rStyle w:val="SubtleEmphasis"/>
          <w:b/>
          <w:bCs/>
          <w:sz w:val="22"/>
          <w:szCs w:val="22"/>
        </w:rPr>
        <w:t>:</w:t>
      </w:r>
      <w:r w:rsidR="00753467" w:rsidRPr="00BB15CF">
        <w:rPr>
          <w:rStyle w:val="SubtleEmphasis"/>
          <w:b/>
          <w:bCs/>
          <w:sz w:val="22"/>
          <w:szCs w:val="22"/>
        </w:rPr>
        <w:t xml:space="preserve"> number of controls carrying one or more variants</w:t>
      </w:r>
      <w:r w:rsidR="00772E2D">
        <w:rPr>
          <w:rStyle w:val="SubtleEmphasis"/>
          <w:b/>
          <w:bCs/>
          <w:sz w:val="22"/>
          <w:szCs w:val="22"/>
        </w:rPr>
        <w:t>.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2040"/>
        <w:gridCol w:w="1280"/>
        <w:gridCol w:w="2180"/>
        <w:gridCol w:w="2040"/>
      </w:tblGrid>
      <w:tr w:rsidR="00D77082" w:rsidRPr="00BB15CF" w14:paraId="4EA7D0D9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D9D9D9" w:fill="D9D9D9"/>
            <w:noWrap/>
            <w:vAlign w:val="bottom"/>
            <w:hideMark/>
          </w:tcPr>
          <w:p w14:paraId="56E2C6A1" w14:textId="6852DCE2" w:rsidR="00D77082" w:rsidRPr="00BC4B89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D9D9D9" w:fill="D9D9D9"/>
            <w:noWrap/>
            <w:vAlign w:val="bottom"/>
            <w:hideMark/>
          </w:tcPr>
          <w:p w14:paraId="54EAE1EC" w14:textId="607AE932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var</w:t>
            </w:r>
            <w:proofErr w:type="spellEnd"/>
            <w:proofErr w:type="gram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D9D9D9" w:fill="D9D9D9"/>
            <w:noWrap/>
            <w:vAlign w:val="bottom"/>
            <w:hideMark/>
          </w:tcPr>
          <w:p w14:paraId="51E9EB48" w14:textId="7AC2B7F4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seCarrier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D9D9D9" w:fill="D9D9D9"/>
            <w:noWrap/>
            <w:vAlign w:val="bottom"/>
            <w:hideMark/>
          </w:tcPr>
          <w:p w14:paraId="15F40D1D" w14:textId="1B18082D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trlCarriers</w:t>
            </w:r>
          </w:p>
        </w:tc>
      </w:tr>
      <w:tr w:rsidR="00D77082" w:rsidRPr="00BB15CF" w14:paraId="3D82D813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7040155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DAMTS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FB3CDF5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7FF0ECB1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58B54772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785423F1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2DD0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6764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5792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59A0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30C61325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C611" w14:textId="3B6FF7C8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5B34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E2B5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2D85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</w:tr>
      <w:tr w:rsidR="00D77082" w:rsidRPr="00BB15CF" w14:paraId="539F2788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4563" w14:textId="5181845A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C3B9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55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8B76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265A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4582</w:t>
            </w:r>
          </w:p>
        </w:tc>
      </w:tr>
      <w:tr w:rsidR="00D77082" w:rsidRPr="00BB15CF" w14:paraId="149DD819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6845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ED12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8263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E84F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78F53A45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EFCE" w14:textId="70BF6295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789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3E7F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7697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</w:tr>
      <w:tr w:rsidR="00D77082" w:rsidRPr="00BB15CF" w14:paraId="1CB617AC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6AD7" w14:textId="7935F1ED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AB06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D4D5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A614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306</w:t>
            </w:r>
          </w:p>
        </w:tc>
      </w:tr>
      <w:tr w:rsidR="00D77082" w:rsidRPr="00BB15CF" w14:paraId="63C62646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0B6E320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NGPTL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5333FA98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C218D5C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7E38CAB9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042E56A6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2A10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9176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3A0D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EAEE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600FD9FA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DBE6" w14:textId="258EFE6C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C5DF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C225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EB61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199</w:t>
            </w:r>
          </w:p>
        </w:tc>
      </w:tr>
      <w:tr w:rsidR="00D77082" w:rsidRPr="00BB15CF" w14:paraId="1381908C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41AE" w14:textId="79C3294E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A5B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96AD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2BCF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9693</w:t>
            </w:r>
          </w:p>
        </w:tc>
      </w:tr>
      <w:tr w:rsidR="00D77082" w:rsidRPr="00BB15CF" w14:paraId="14438A28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175C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0FB8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E3E0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0701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0427A54C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DD5F" w14:textId="4F149EC1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723B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30D9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F8E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</w:tr>
      <w:tr w:rsidR="00D77082" w:rsidRPr="00BB15CF" w14:paraId="745BFAF3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F81F" w14:textId="651B30E5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C136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0983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B8B5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817</w:t>
            </w:r>
          </w:p>
        </w:tc>
      </w:tr>
      <w:tr w:rsidR="00D77082" w:rsidRPr="00BB15CF" w14:paraId="38060AA7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7B73E95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NK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BE888D0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42D54D42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C01B193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1B7307B8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6FA0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277C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C280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651E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3AAFB681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CCD3" w14:textId="5F2FB8C6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9039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9ED1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9609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</w:tr>
      <w:tr w:rsidR="00D77082" w:rsidRPr="00BB15CF" w14:paraId="1BF19CDC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479C" w14:textId="44D0803C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EFDB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84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89A3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2454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6882</w:t>
            </w:r>
          </w:p>
        </w:tc>
      </w:tr>
      <w:tr w:rsidR="00D77082" w:rsidRPr="00BB15CF" w14:paraId="24A2A788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5E71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E991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5BAF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13BA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44086653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C189" w14:textId="0DD464C0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4FED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28E9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6F7B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</w:tr>
      <w:tr w:rsidR="00D77082" w:rsidRPr="00BB15CF" w14:paraId="1B00C87D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512D" w14:textId="2829E342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E8B6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55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8541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E11D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706</w:t>
            </w:r>
          </w:p>
        </w:tc>
      </w:tr>
      <w:tr w:rsidR="00D77082" w:rsidRPr="00BB15CF" w14:paraId="58F26C70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8182AAC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RHGEF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2229B1FF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349E4F3E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3852BB91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1B242707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D875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DD31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6EBA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ABCF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538A7216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F090" w14:textId="6A0015B8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A6EC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60B5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E9B4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</w:tr>
      <w:tr w:rsidR="00D77082" w:rsidRPr="00BB15CF" w14:paraId="68EA6568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8BB7" w14:textId="204E1D45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972A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2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FC20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431D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3876</w:t>
            </w:r>
          </w:p>
        </w:tc>
      </w:tr>
      <w:tr w:rsidR="00D77082" w:rsidRPr="00BB15CF" w14:paraId="3E51C837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37A1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BDBA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8927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5BE3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54C28F87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BB06" w14:textId="6FC5A958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B53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B9C0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FDB9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</w:tr>
      <w:tr w:rsidR="00D77082" w:rsidRPr="00BB15CF" w14:paraId="0C858FCB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0868" w14:textId="0CFE878A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59D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9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7C8F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246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495</w:t>
            </w:r>
          </w:p>
        </w:tc>
      </w:tr>
      <w:tr w:rsidR="00D77082" w:rsidRPr="00BB15CF" w14:paraId="476E02FE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7AEA0D93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017AE67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278A4B69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7F7BB224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2186F560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A41C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BE35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D0A6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182B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2920664B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3B51" w14:textId="1BA26245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6B4B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E00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61B0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</w:tr>
      <w:tr w:rsidR="00D77082" w:rsidRPr="00BB15CF" w14:paraId="52048FD1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1E6A" w14:textId="3FA0C031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BA2C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6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18E0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42FB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0854</w:t>
            </w:r>
          </w:p>
        </w:tc>
      </w:tr>
      <w:tr w:rsidR="00D77082" w:rsidRPr="00BB15CF" w14:paraId="22BD49FB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2FB4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B9A5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E40E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C354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07D5DDED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DB34" w14:textId="14F9EA73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3C7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AF79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9EFB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</w:tr>
      <w:tr w:rsidR="00D77082" w:rsidRPr="00BB15CF" w14:paraId="51891E70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7F4D" w14:textId="52A3FEAA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7B47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53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FF27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4307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154</w:t>
            </w:r>
          </w:p>
        </w:tc>
      </w:tr>
      <w:tr w:rsidR="00D77082" w:rsidRPr="00BB15CF" w14:paraId="7022B03D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4617FB0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FBN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7B6C43F9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3789AC7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44D66663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423260BE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10EA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CB7B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0BDE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29D9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757C52EF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3CFB" w14:textId="786DA522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287F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7CA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2D4A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</w:tr>
      <w:tr w:rsidR="00D77082" w:rsidRPr="00BB15CF" w14:paraId="48BC86F8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9FF9" w14:textId="21650057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E4C0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05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9D06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D203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4498</w:t>
            </w:r>
          </w:p>
        </w:tc>
      </w:tr>
      <w:tr w:rsidR="00D77082" w:rsidRPr="00BB15CF" w14:paraId="7978CC44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B5AF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A908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630F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1769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56D80E25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4497" w14:textId="3ACACE2A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204F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4D2A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35A1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D77082" w:rsidRPr="00BB15CF" w14:paraId="21D92770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852D" w14:textId="115402D1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D0C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89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9246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3B35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228</w:t>
            </w:r>
          </w:p>
        </w:tc>
      </w:tr>
      <w:tr w:rsidR="00D77082" w:rsidRPr="00BB15CF" w14:paraId="62F94985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22CABC98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FMNL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56B1E2F1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15C1B96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459AE969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6C500B9B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5999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F3BD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5321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FF0B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54C05820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2581" w14:textId="5EFCD26F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AACB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FAEC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0D06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</w:tr>
      <w:tr w:rsidR="00D77082" w:rsidRPr="00BB15CF" w14:paraId="0B74EEB6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9F42" w14:textId="2421C33E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ACCC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5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F7AF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CBCA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2061</w:t>
            </w:r>
          </w:p>
        </w:tc>
      </w:tr>
      <w:tr w:rsidR="00D77082" w:rsidRPr="00BB15CF" w14:paraId="0DFFE290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6601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FC72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7136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0F9D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09F7AC6A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70C7" w14:textId="3E4BEFF9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3A31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309C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9D18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</w:tr>
      <w:tr w:rsidR="00D77082" w:rsidRPr="00BB15CF" w14:paraId="0B7B9AC3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1A5F" w14:textId="0242041E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B3BC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0B7D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8C3B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848</w:t>
            </w:r>
          </w:p>
        </w:tc>
      </w:tr>
      <w:tr w:rsidR="00D77082" w:rsidRPr="00BB15CF" w14:paraId="6DF831F7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FECF0D3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LOXL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5FDF9B27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20501278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3AE13D44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586093DB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CFE2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F463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20EE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0F51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690BF884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14F3" w14:textId="39A4B283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6055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5D3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EE7C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40</w:t>
            </w:r>
          </w:p>
        </w:tc>
      </w:tr>
      <w:tr w:rsidR="00D77082" w:rsidRPr="00BB15CF" w14:paraId="2E08E004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C855" w14:textId="7E612D98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1955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8B0D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3BE7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6622</w:t>
            </w:r>
          </w:p>
        </w:tc>
      </w:tr>
      <w:tr w:rsidR="00D77082" w:rsidRPr="00BB15CF" w14:paraId="2AF88907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BDCA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BB09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1B24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09DF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1A79ABBA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A34B" w14:textId="711F2789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2E3D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CAA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4EB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</w:tr>
      <w:tr w:rsidR="00D77082" w:rsidRPr="00BB15CF" w14:paraId="62BDB056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C6BA" w14:textId="533CB49F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A457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5E1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8DCC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035</w:t>
            </w:r>
          </w:p>
        </w:tc>
      </w:tr>
      <w:tr w:rsidR="00D77082" w:rsidRPr="00BB15CF" w14:paraId="58F1D7BF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2222BC4B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NFX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299E560D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3A57EB2B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59E59E2C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4BC6544F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AB74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5EA6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FA85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8FAB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35DB8087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3597" w14:textId="5AEA095B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A1FF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79B1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752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</w:tr>
      <w:tr w:rsidR="00D77082" w:rsidRPr="00BB15CF" w14:paraId="7C26F214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9987" w14:textId="5F75E0D7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ABC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5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F18A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2097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9835</w:t>
            </w:r>
          </w:p>
        </w:tc>
      </w:tr>
      <w:tr w:rsidR="00D77082" w:rsidRPr="00BB15CF" w14:paraId="01EB2666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F66D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BBE5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0341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9DE6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097E6BE0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C01E" w14:textId="483F90D1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070F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91DC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5C5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</w:tr>
      <w:tr w:rsidR="00D77082" w:rsidRPr="00BB15CF" w14:paraId="2A8A5265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2F2A" w14:textId="49A36D4E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4056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1A88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8D79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123</w:t>
            </w:r>
          </w:p>
        </w:tc>
      </w:tr>
      <w:tr w:rsidR="00D77082" w:rsidRPr="00BB15CF" w14:paraId="2285E1E9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787B4B3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C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4C2BFFDB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4F0363AD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5013CBFF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28CAEC03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6D2F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46C4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AADC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BC13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63A3FC4B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F108" w14:textId="1DA518D6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6D63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529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6791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767</w:t>
            </w:r>
          </w:p>
        </w:tc>
      </w:tr>
      <w:tr w:rsidR="00D77082" w:rsidRPr="00BB15CF" w14:paraId="125F353C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A230" w14:textId="61B698DD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D637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13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E076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D898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69562</w:t>
            </w:r>
          </w:p>
        </w:tc>
      </w:tr>
      <w:tr w:rsidR="00D77082" w:rsidRPr="00BB15CF" w14:paraId="633170B6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F57E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D38A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3D22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1FB0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57C0894C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E4C8" w14:textId="35134F4C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D7B9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B2D8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CBC0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99</w:t>
            </w:r>
          </w:p>
        </w:tc>
      </w:tr>
      <w:tr w:rsidR="00D77082" w:rsidRPr="00BB15CF" w14:paraId="3BDE3AD7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0EE4" w14:textId="40D5D77F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F1FB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68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0A05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218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269</w:t>
            </w:r>
          </w:p>
        </w:tc>
      </w:tr>
      <w:tr w:rsidR="00D77082" w:rsidRPr="00BB15CF" w14:paraId="7B2B7421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57840FF0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KD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0644F1F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233BFF14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4FB55930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2BA1CD25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1331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2CB8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7A97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D456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257D3563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DF7A" w14:textId="66B90883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3FC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D9A8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D641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50</w:t>
            </w:r>
          </w:p>
        </w:tc>
      </w:tr>
      <w:tr w:rsidR="00D77082" w:rsidRPr="00BB15CF" w14:paraId="1B056571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CC2A" w14:textId="63888093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3FBF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67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7015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AC78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09600</w:t>
            </w:r>
          </w:p>
        </w:tc>
      </w:tr>
      <w:tr w:rsidR="00D77082" w:rsidRPr="00BB15CF" w14:paraId="542FA4C9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5E78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E0D5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30E8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12D8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1393E302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9553" w14:textId="06B97254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76FA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4F4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42CF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</w:tr>
      <w:tr w:rsidR="00D77082" w:rsidRPr="00BB15CF" w14:paraId="3C8BFDD2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751B" w14:textId="1363BBB6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5B2F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78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F3C3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69F1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7427</w:t>
            </w:r>
          </w:p>
        </w:tc>
      </w:tr>
      <w:tr w:rsidR="00D77082" w:rsidRPr="00BB15CF" w14:paraId="1CE90BC2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61952EC3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KD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332FE800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4FE416D3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7C4C79C9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0E98015A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CEFE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C4FC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C1CD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AF8A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57E2D169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805B" w14:textId="7424FB9F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18C5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2530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AAA9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</w:tr>
      <w:tr w:rsidR="00D77082" w:rsidRPr="00BB15CF" w14:paraId="29EF7ACA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95F1" w14:textId="49D6000B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0E80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171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EDD3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6805</w:t>
            </w:r>
          </w:p>
        </w:tc>
      </w:tr>
      <w:tr w:rsidR="00D77082" w:rsidRPr="00BB15CF" w14:paraId="4F98FE00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67A1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79EF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95A0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DFC3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060A38BC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2EC0" w14:textId="31CC7472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530A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97EC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2B26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</w:tr>
      <w:tr w:rsidR="00D77082" w:rsidRPr="00BB15CF" w14:paraId="7855BE2B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354D" w14:textId="0B9C1A13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9CDF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DEF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ABC7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083</w:t>
            </w:r>
          </w:p>
        </w:tc>
      </w:tr>
      <w:tr w:rsidR="00D77082" w:rsidRPr="00BB15CF" w14:paraId="0F4314E0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C6D5F66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MEPA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5AF1958F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103700F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7BEEB282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29403058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86C1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687D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5D1A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722F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71EA39CF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6D72" w14:textId="7EA10A83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8135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C37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A32F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</w:tr>
      <w:tr w:rsidR="00D77082" w:rsidRPr="00BB15CF" w14:paraId="7D523C82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9E14" w14:textId="031D4BF7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440C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77F3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54DB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359</w:t>
            </w:r>
          </w:p>
        </w:tc>
      </w:tr>
      <w:tr w:rsidR="00D77082" w:rsidRPr="00BB15CF" w14:paraId="5BC8CB43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3718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74E7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8BF3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AE70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395D4B8C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BB9B" w14:textId="15F7E653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033A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7A5A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7D9A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</w:tr>
      <w:tr w:rsidR="00D77082" w:rsidRPr="00BB15CF" w14:paraId="1E33B51F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0217" w14:textId="624BBC58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0A17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F71C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D67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28</w:t>
            </w:r>
          </w:p>
        </w:tc>
      </w:tr>
      <w:tr w:rsidR="00D77082" w:rsidRPr="00BB15CF" w14:paraId="3B91674E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40B83AB5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PIL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76B1006D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7F6A4B28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2BD23D96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7A6C9233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DD92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19C3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FAA6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7D9B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11137A1A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A823" w14:textId="0E8563AC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1910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463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954D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40</w:t>
            </w:r>
          </w:p>
        </w:tc>
      </w:tr>
      <w:tr w:rsidR="00D77082" w:rsidRPr="00BB15CF" w14:paraId="263749F3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E3BB" w14:textId="2E4D7FF2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3DD3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86AB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1EBF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736</w:t>
            </w:r>
          </w:p>
        </w:tc>
      </w:tr>
      <w:tr w:rsidR="00D77082" w:rsidRPr="00BB15CF" w14:paraId="0A877C46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AA79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AA78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6E25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7641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1C36A9E2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490C" w14:textId="6E32452C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0D01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A951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6CFA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</w:tr>
      <w:tr w:rsidR="00D77082" w:rsidRPr="00BB15CF" w14:paraId="4916AC54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0EA0" w14:textId="19949628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13E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320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1D73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49</w:t>
            </w:r>
          </w:p>
        </w:tc>
      </w:tr>
      <w:tr w:rsidR="00D77082" w:rsidRPr="00BB15CF" w14:paraId="5246A928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5DDED68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NF2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2DE96EEC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6F5119CA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5575438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63455DA7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41F0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8F4C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1ADF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A2B1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3F3B83E0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CB72" w14:textId="74514908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D751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FE7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E6D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690</w:t>
            </w:r>
          </w:p>
        </w:tc>
      </w:tr>
      <w:tr w:rsidR="00D77082" w:rsidRPr="00BB15CF" w14:paraId="603EF7AF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0F2D" w14:textId="6D6BA333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2A48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7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EC70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6E2F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73033</w:t>
            </w:r>
          </w:p>
        </w:tc>
      </w:tr>
      <w:tr w:rsidR="00D77082" w:rsidRPr="00BB15CF" w14:paraId="7561AB14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E317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E67D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09ED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8BA3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320881A6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0751" w14:textId="5560DFED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7B3B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40E1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C54B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56</w:t>
            </w:r>
          </w:p>
        </w:tc>
      </w:tr>
      <w:tr w:rsidR="00D77082" w:rsidRPr="00BB15CF" w14:paraId="4AD7A65E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8803" w14:textId="007B5F71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923C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25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FC04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CE5D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5807</w:t>
            </w:r>
          </w:p>
        </w:tc>
      </w:tr>
      <w:tr w:rsidR="00D77082" w:rsidRPr="00BB15CF" w14:paraId="12E7C1CA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4E164328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SMAD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471B3BA9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7ACC8BF9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422B789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730C30EB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0CA4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DA80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420E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FFF6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6642B2E6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9C2F" w14:textId="18092B73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97C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A6C7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248C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D77082" w:rsidRPr="00BB15CF" w14:paraId="3A0B2FE5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098F" w14:textId="32D49380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6AEB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AD83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42E6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558</w:t>
            </w:r>
          </w:p>
        </w:tc>
      </w:tr>
      <w:tr w:rsidR="00D77082" w:rsidRPr="00BB15CF" w14:paraId="7E3B02D7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42D3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824D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A228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BEBC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28317D16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FC6D" w14:textId="202B67BC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A0E9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F723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FA85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D77082" w:rsidRPr="00BB15CF" w14:paraId="34AFA457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7463" w14:textId="3C376B68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A0B4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EFB5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D62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21</w:t>
            </w:r>
          </w:p>
        </w:tc>
      </w:tr>
      <w:tr w:rsidR="00D77082" w:rsidRPr="00BB15CF" w14:paraId="243C96DD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51405A39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2CD21486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26A2E07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E7471C0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1A10D5EF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5408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9623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B7C0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FDF8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53D975DC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E634" w14:textId="35203748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0B17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6605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A09D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D77082" w:rsidRPr="00BB15CF" w14:paraId="1DE73902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560E" w14:textId="2FF593C2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4ED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B22B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FA68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49</w:t>
            </w:r>
          </w:p>
        </w:tc>
      </w:tr>
      <w:tr w:rsidR="00D77082" w:rsidRPr="00BB15CF" w14:paraId="53C66AF6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B14E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E44A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B464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1B13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1564903D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4F02" w14:textId="7B3241B4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F24B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F6B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CC8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D77082" w:rsidRPr="00BB15CF" w14:paraId="45BCAE31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351F" w14:textId="520F9A7D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D29C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772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BE49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57</w:t>
            </w:r>
          </w:p>
        </w:tc>
      </w:tr>
      <w:tr w:rsidR="00D77082" w:rsidRPr="00BB15CF" w14:paraId="43EAF1F9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72737191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BC1D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51D8AF27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0C43F2B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3B7F97D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2AA60FD0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C054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10BD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DB4F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2577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584226F8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6046" w14:textId="3BA6903E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42BC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EFF3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2C5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80</w:t>
            </w:r>
          </w:p>
        </w:tc>
      </w:tr>
      <w:tr w:rsidR="00D77082" w:rsidRPr="00BB15CF" w14:paraId="27A77FC7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E87C" w14:textId="7FF86466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C891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51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55B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3A2C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7113</w:t>
            </w:r>
          </w:p>
        </w:tc>
      </w:tr>
      <w:tr w:rsidR="00D77082" w:rsidRPr="00BB15CF" w14:paraId="7F17D665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CE4E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7E72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BBC5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6509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7B392F52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CF82" w14:textId="7730A100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A0F1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1AE9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42EB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</w:tr>
      <w:tr w:rsidR="00D77082" w:rsidRPr="00BB15CF" w14:paraId="7AA4F6E6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69F4" w14:textId="1F9D7842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9793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A563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AFA4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057</w:t>
            </w:r>
          </w:p>
        </w:tc>
      </w:tr>
      <w:tr w:rsidR="00D77082" w:rsidRPr="00BB15CF" w14:paraId="20B70B26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25A0CAF8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GFB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249757D9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5D11EBCF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3904516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2C21C5BE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8673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B4DB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0F8C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4D78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3C5D44B2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D900" w14:textId="771B4E2B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99B6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A43F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E984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D77082" w:rsidRPr="00BB15CF" w14:paraId="7D7E418E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2F0A" w14:textId="6D92D1C9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6C5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6FE3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3918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9673</w:t>
            </w:r>
          </w:p>
        </w:tc>
      </w:tr>
      <w:tr w:rsidR="00D77082" w:rsidRPr="00BB15CF" w14:paraId="76950304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DDBE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B749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4FB3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5A3F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50DC7957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B261" w14:textId="34870A20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0BBA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CC44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238B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D77082" w:rsidRPr="00BB15CF" w14:paraId="4CECB5A4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E363" w14:textId="3B9C3C13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0C34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0C6C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436F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34</w:t>
            </w:r>
          </w:p>
        </w:tc>
      </w:tr>
      <w:tr w:rsidR="00D77082" w:rsidRPr="00BB15CF" w14:paraId="42D751C0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300136E3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GFB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39A361EE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4BF0BB88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6D57229A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481FC8A5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0A7D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5227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557F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ACDE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52B99C77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2F7F" w14:textId="73B9858F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CE89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4ED5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4540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D77082" w:rsidRPr="00BB15CF" w14:paraId="04811EBD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5095" w14:textId="2F45A4EE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2551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6F51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3690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014</w:t>
            </w:r>
          </w:p>
        </w:tc>
      </w:tr>
      <w:tr w:rsidR="00D77082" w:rsidRPr="00BB15CF" w14:paraId="1A53A9E9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E5C4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7761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A2A6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8F0C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4600855B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0E5D" w14:textId="1DD4FA2E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BA8A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EED0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81A0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D77082" w:rsidRPr="00BB15CF" w14:paraId="145B1221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D0AC" w14:textId="0E8E87A3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1D70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526A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8898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68</w:t>
            </w:r>
          </w:p>
        </w:tc>
      </w:tr>
      <w:tr w:rsidR="00D77082" w:rsidRPr="00BB15CF" w14:paraId="3FD1FB92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4D3267A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GFBR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3377C96C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577096E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2B18898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2F06BAA0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ED66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4856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BC79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2E66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3D3F56CF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4F1D" w14:textId="0CF6324A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CDDA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CE27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A394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</w:tr>
      <w:tr w:rsidR="00D77082" w:rsidRPr="00BB15CF" w14:paraId="4446093A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0835" w14:textId="5BF3EB97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BE41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BE1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8481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919</w:t>
            </w:r>
          </w:p>
        </w:tc>
      </w:tr>
      <w:tr w:rsidR="00D77082" w:rsidRPr="00BB15CF" w14:paraId="364D6975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D108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0D61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042D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0631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27062C94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774F" w14:textId="37A1EE3A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E85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445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94E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</w:tr>
      <w:tr w:rsidR="00D77082" w:rsidRPr="00BB15CF" w14:paraId="28CEBCFC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F37F" w14:textId="5A3CEFE6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1EC9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E214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0A08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52</w:t>
            </w:r>
          </w:p>
        </w:tc>
      </w:tr>
      <w:tr w:rsidR="00D77082" w:rsidRPr="00BB15CF" w14:paraId="6DBFA80D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E34CE7D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GFBR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6AE25B10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8CC63DC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241FA9BE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1D5F0D70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E63E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CB8A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4013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1C06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1CBF8948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53E2" w14:textId="6ECC39AC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E8E8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E407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888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</w:tr>
      <w:tr w:rsidR="00D77082" w:rsidRPr="00BB15CF" w14:paraId="1AC5FB63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4387" w14:textId="2BCD63A3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90F9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6EC2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DB33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6130</w:t>
            </w:r>
          </w:p>
        </w:tc>
      </w:tr>
      <w:tr w:rsidR="00D77082" w:rsidRPr="00BB15CF" w14:paraId="2C8CB1CC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BFDC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2BEC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BDC5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21E3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3C877A0C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98A8" w14:textId="01742A21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2BB0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E3CB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A8F4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</w:tr>
      <w:tr w:rsidR="00D77082" w:rsidRPr="00BB15CF" w14:paraId="79C5AA6C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FD4B" w14:textId="6080D328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0568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347B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3A63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576</w:t>
            </w:r>
          </w:p>
        </w:tc>
      </w:tr>
      <w:tr w:rsidR="00D77082" w:rsidRPr="00BB15CF" w14:paraId="1F261DE9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2F27F5DC" w14:textId="77777777" w:rsidR="00D77082" w:rsidRPr="00BB15CF" w:rsidRDefault="00D7708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HSD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2B0FBFBB" w14:textId="77777777" w:rsidR="00D77082" w:rsidRPr="00BB15CF" w:rsidRDefault="00D7708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63B355D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787AEEBF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1371D86B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252D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E54C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6610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11EE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044D994E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3387" w14:textId="493194F3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6D6D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CEF5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571C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232</w:t>
            </w:r>
          </w:p>
        </w:tc>
      </w:tr>
      <w:tr w:rsidR="00D77082" w:rsidRPr="00BB15CF" w14:paraId="65D5F2E7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E76E" w14:textId="0E2C1768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333C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818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E89F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8889</w:t>
            </w:r>
          </w:p>
        </w:tc>
      </w:tr>
      <w:tr w:rsidR="00D77082" w:rsidRPr="00BB15CF" w14:paraId="1F1803F2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6B46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ltrar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30B8" w14:textId="77777777" w:rsidR="00D77082" w:rsidRPr="00BB15CF" w:rsidRDefault="00D77082">
            <w:pPr>
              <w:ind w:firstLineChars="100" w:firstLine="224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104F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7E24" w14:textId="77777777" w:rsidR="00D77082" w:rsidRPr="00BB15CF" w:rsidRDefault="00D770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77082" w:rsidRPr="00BB15CF" w14:paraId="1FBDB0C8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1EB9" w14:textId="4C8A9E30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87CF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D98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EFC1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</w:tr>
      <w:tr w:rsidR="00D77082" w:rsidRPr="00BB15CF" w14:paraId="5BB5B283" w14:textId="77777777" w:rsidTr="00D77082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B143" w14:textId="7CE3741F" w:rsidR="00D77082" w:rsidRPr="00BB15CF" w:rsidRDefault="00E047C3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+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318E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E2BD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3173" w14:textId="77777777" w:rsidR="00D77082" w:rsidRPr="00BB15CF" w:rsidRDefault="00D7708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15CF">
              <w:rPr>
                <w:rFonts w:ascii="Calibri" w:hAnsi="Calibri" w:cs="Calibri"/>
                <w:color w:val="000000"/>
                <w:sz w:val="22"/>
                <w:szCs w:val="22"/>
              </w:rPr>
              <w:t>919</w:t>
            </w:r>
          </w:p>
        </w:tc>
      </w:tr>
    </w:tbl>
    <w:p w14:paraId="2FB60453" w14:textId="4EC3ED2B" w:rsidR="00BB15CF" w:rsidRPr="00BB15CF" w:rsidRDefault="00BB15CF" w:rsidP="005F4F2C">
      <w:pPr>
        <w:rPr>
          <w:rFonts w:ascii="Calibri" w:hAnsi="Calibri" w:cs="Calibri"/>
          <w:sz w:val="22"/>
          <w:szCs w:val="22"/>
        </w:rPr>
      </w:pPr>
    </w:p>
    <w:p w14:paraId="14424E56" w14:textId="2E4D8CFC" w:rsidR="00745DB2" w:rsidRPr="00BB15CF" w:rsidRDefault="00745DB2" w:rsidP="005F4F2C">
      <w:pPr>
        <w:rPr>
          <w:rFonts w:ascii="Calibri" w:hAnsi="Calibri" w:cs="Calibri"/>
          <w:sz w:val="22"/>
          <w:szCs w:val="22"/>
        </w:rPr>
      </w:pPr>
    </w:p>
    <w:sectPr w:rsidR="00745DB2" w:rsidRPr="00BB15CF" w:rsidSect="00237688">
      <w:footerReference w:type="even" r:id="rId6"/>
      <w:footerReference w:type="default" r:id="rId7"/>
      <w:pgSz w:w="11906" w:h="16838"/>
      <w:pgMar w:top="1417" w:right="1417" w:bottom="1417" w:left="1417" w:header="708" w:footer="708" w:gutter="0"/>
      <w:pgNumType w:fmt="numberInDash"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1E8754" w14:textId="77777777" w:rsidR="00503CC8" w:rsidRDefault="00503CC8">
      <w:r>
        <w:separator/>
      </w:r>
    </w:p>
  </w:endnote>
  <w:endnote w:type="continuationSeparator" w:id="0">
    <w:p w14:paraId="20A1BD06" w14:textId="77777777" w:rsidR="00503CC8" w:rsidRDefault="00503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18393623"/>
      <w:docPartObj>
        <w:docPartGallery w:val="Page Numbers (Bottom of Page)"/>
        <w:docPartUnique/>
      </w:docPartObj>
    </w:sdtPr>
    <w:sdtContent>
      <w:p w14:paraId="1FADE2B0" w14:textId="77777777" w:rsidR="005D174D" w:rsidRDefault="005D174D" w:rsidP="00EB7D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DE446A" w14:textId="77777777" w:rsidR="005D174D" w:rsidRDefault="005D174D" w:rsidP="00EE18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47248723"/>
      <w:docPartObj>
        <w:docPartGallery w:val="Page Numbers (Bottom of Page)"/>
        <w:docPartUnique/>
      </w:docPartObj>
    </w:sdtPr>
    <w:sdtContent>
      <w:p w14:paraId="0A54739D" w14:textId="77777777" w:rsidR="005D174D" w:rsidRDefault="005D174D" w:rsidP="00EB7D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- 3 -</w:t>
        </w:r>
        <w:r>
          <w:rPr>
            <w:rStyle w:val="PageNumber"/>
          </w:rPr>
          <w:fldChar w:fldCharType="end"/>
        </w:r>
      </w:p>
    </w:sdtContent>
  </w:sdt>
  <w:p w14:paraId="64E3FCCA" w14:textId="77777777" w:rsidR="005D174D" w:rsidRDefault="005D174D" w:rsidP="00EE18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001BE6" w14:textId="77777777" w:rsidR="00503CC8" w:rsidRDefault="00503CC8">
      <w:r>
        <w:separator/>
      </w:r>
    </w:p>
  </w:footnote>
  <w:footnote w:type="continuationSeparator" w:id="0">
    <w:p w14:paraId="1CA32BD0" w14:textId="77777777" w:rsidR="00503CC8" w:rsidRDefault="00503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238"/>
    <w:rsid w:val="00003CB7"/>
    <w:rsid w:val="000410F3"/>
    <w:rsid w:val="00054ABE"/>
    <w:rsid w:val="00067E93"/>
    <w:rsid w:val="00083AA6"/>
    <w:rsid w:val="000A3612"/>
    <w:rsid w:val="000B5C39"/>
    <w:rsid w:val="000D0CF6"/>
    <w:rsid w:val="000D4374"/>
    <w:rsid w:val="000F27B8"/>
    <w:rsid w:val="00105538"/>
    <w:rsid w:val="001122BA"/>
    <w:rsid w:val="00145118"/>
    <w:rsid w:val="00154816"/>
    <w:rsid w:val="00157364"/>
    <w:rsid w:val="00163431"/>
    <w:rsid w:val="00173F15"/>
    <w:rsid w:val="00185766"/>
    <w:rsid w:val="0019028A"/>
    <w:rsid w:val="001916C2"/>
    <w:rsid w:val="001A05A4"/>
    <w:rsid w:val="001B666F"/>
    <w:rsid w:val="001D4067"/>
    <w:rsid w:val="001E7714"/>
    <w:rsid w:val="002151CB"/>
    <w:rsid w:val="00237688"/>
    <w:rsid w:val="002730EA"/>
    <w:rsid w:val="002B606E"/>
    <w:rsid w:val="002E2C98"/>
    <w:rsid w:val="00301F54"/>
    <w:rsid w:val="00305288"/>
    <w:rsid w:val="00333940"/>
    <w:rsid w:val="00361526"/>
    <w:rsid w:val="0039041D"/>
    <w:rsid w:val="003906BA"/>
    <w:rsid w:val="003A0422"/>
    <w:rsid w:val="003A3AFD"/>
    <w:rsid w:val="003A5B0A"/>
    <w:rsid w:val="003E0E4F"/>
    <w:rsid w:val="00407D3D"/>
    <w:rsid w:val="0041626C"/>
    <w:rsid w:val="00421DAA"/>
    <w:rsid w:val="004359F0"/>
    <w:rsid w:val="00435F21"/>
    <w:rsid w:val="004510A3"/>
    <w:rsid w:val="00456804"/>
    <w:rsid w:val="00464278"/>
    <w:rsid w:val="00481959"/>
    <w:rsid w:val="004D0155"/>
    <w:rsid w:val="004D382C"/>
    <w:rsid w:val="004D3E33"/>
    <w:rsid w:val="004D7580"/>
    <w:rsid w:val="004E4C26"/>
    <w:rsid w:val="004E7238"/>
    <w:rsid w:val="00503C7D"/>
    <w:rsid w:val="00503CC8"/>
    <w:rsid w:val="0052426B"/>
    <w:rsid w:val="00531A2A"/>
    <w:rsid w:val="00540AE2"/>
    <w:rsid w:val="00541CF7"/>
    <w:rsid w:val="0054553D"/>
    <w:rsid w:val="00552A46"/>
    <w:rsid w:val="00562453"/>
    <w:rsid w:val="005656F9"/>
    <w:rsid w:val="00575C6E"/>
    <w:rsid w:val="00581607"/>
    <w:rsid w:val="005933A9"/>
    <w:rsid w:val="005A6002"/>
    <w:rsid w:val="005D174D"/>
    <w:rsid w:val="005D6E6B"/>
    <w:rsid w:val="005E126C"/>
    <w:rsid w:val="005E7313"/>
    <w:rsid w:val="005F4F2C"/>
    <w:rsid w:val="00602E03"/>
    <w:rsid w:val="00604B3B"/>
    <w:rsid w:val="006051A5"/>
    <w:rsid w:val="0061166F"/>
    <w:rsid w:val="006171D4"/>
    <w:rsid w:val="006329A3"/>
    <w:rsid w:val="006511D7"/>
    <w:rsid w:val="00666E5D"/>
    <w:rsid w:val="00682421"/>
    <w:rsid w:val="0068397B"/>
    <w:rsid w:val="006847E0"/>
    <w:rsid w:val="00693F9B"/>
    <w:rsid w:val="006A4485"/>
    <w:rsid w:val="006B51AF"/>
    <w:rsid w:val="006F11CF"/>
    <w:rsid w:val="00702835"/>
    <w:rsid w:val="00702B4A"/>
    <w:rsid w:val="007216B6"/>
    <w:rsid w:val="00745DB2"/>
    <w:rsid w:val="00751FE7"/>
    <w:rsid w:val="00753467"/>
    <w:rsid w:val="00766F1F"/>
    <w:rsid w:val="00770A1F"/>
    <w:rsid w:val="00772E2D"/>
    <w:rsid w:val="00792620"/>
    <w:rsid w:val="00797608"/>
    <w:rsid w:val="007A49A6"/>
    <w:rsid w:val="007A567D"/>
    <w:rsid w:val="007C5E9C"/>
    <w:rsid w:val="007F45A8"/>
    <w:rsid w:val="007F5E72"/>
    <w:rsid w:val="007F7E35"/>
    <w:rsid w:val="0081266C"/>
    <w:rsid w:val="00867898"/>
    <w:rsid w:val="00875EDE"/>
    <w:rsid w:val="0088246A"/>
    <w:rsid w:val="00887782"/>
    <w:rsid w:val="008E2A38"/>
    <w:rsid w:val="00905119"/>
    <w:rsid w:val="00935CAA"/>
    <w:rsid w:val="009921EE"/>
    <w:rsid w:val="009F44D6"/>
    <w:rsid w:val="009F5929"/>
    <w:rsid w:val="00A03970"/>
    <w:rsid w:val="00A126C3"/>
    <w:rsid w:val="00A34388"/>
    <w:rsid w:val="00A64E52"/>
    <w:rsid w:val="00A6618B"/>
    <w:rsid w:val="00A70AC3"/>
    <w:rsid w:val="00A93459"/>
    <w:rsid w:val="00AA120B"/>
    <w:rsid w:val="00AC0985"/>
    <w:rsid w:val="00AC6A7A"/>
    <w:rsid w:val="00AD0239"/>
    <w:rsid w:val="00AE34D4"/>
    <w:rsid w:val="00AF2F89"/>
    <w:rsid w:val="00B12BFC"/>
    <w:rsid w:val="00B45038"/>
    <w:rsid w:val="00B6737B"/>
    <w:rsid w:val="00B967E1"/>
    <w:rsid w:val="00BB15CF"/>
    <w:rsid w:val="00BC4B89"/>
    <w:rsid w:val="00BC710A"/>
    <w:rsid w:val="00C10939"/>
    <w:rsid w:val="00C27BA9"/>
    <w:rsid w:val="00C61A8E"/>
    <w:rsid w:val="00C64F8E"/>
    <w:rsid w:val="00C81D9E"/>
    <w:rsid w:val="00CB7EF1"/>
    <w:rsid w:val="00CD2A98"/>
    <w:rsid w:val="00D22EA8"/>
    <w:rsid w:val="00D34636"/>
    <w:rsid w:val="00D57842"/>
    <w:rsid w:val="00D57C4E"/>
    <w:rsid w:val="00D74E96"/>
    <w:rsid w:val="00D77082"/>
    <w:rsid w:val="00D80048"/>
    <w:rsid w:val="00D90406"/>
    <w:rsid w:val="00D935BC"/>
    <w:rsid w:val="00D95993"/>
    <w:rsid w:val="00DB5673"/>
    <w:rsid w:val="00DE0A4C"/>
    <w:rsid w:val="00DE2337"/>
    <w:rsid w:val="00DE434E"/>
    <w:rsid w:val="00DF0BA5"/>
    <w:rsid w:val="00E047C3"/>
    <w:rsid w:val="00E41007"/>
    <w:rsid w:val="00E43121"/>
    <w:rsid w:val="00E44A8F"/>
    <w:rsid w:val="00E46F0E"/>
    <w:rsid w:val="00E473AB"/>
    <w:rsid w:val="00E61A9A"/>
    <w:rsid w:val="00E61CCD"/>
    <w:rsid w:val="00EB3E71"/>
    <w:rsid w:val="00ED39E7"/>
    <w:rsid w:val="00ED40DC"/>
    <w:rsid w:val="00ED6404"/>
    <w:rsid w:val="00EE4F50"/>
    <w:rsid w:val="00F03B42"/>
    <w:rsid w:val="00F061FA"/>
    <w:rsid w:val="00F252FB"/>
    <w:rsid w:val="00F42100"/>
    <w:rsid w:val="00F47764"/>
    <w:rsid w:val="00F50F23"/>
    <w:rsid w:val="00F82C01"/>
    <w:rsid w:val="00F86628"/>
    <w:rsid w:val="00F91EC0"/>
    <w:rsid w:val="00F96108"/>
    <w:rsid w:val="00FA0413"/>
    <w:rsid w:val="00FE510B"/>
    <w:rsid w:val="00FE63B9"/>
    <w:rsid w:val="00FF16FD"/>
    <w:rsid w:val="00FF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DFE92"/>
  <w15:chartTrackingRefBased/>
  <w15:docId w15:val="{5554F66F-79C6-D447-A940-11E12C514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99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239"/>
    <w:pPr>
      <w:keepNext/>
      <w:keepLines/>
      <w:spacing w:before="240"/>
      <w:textAlignment w:val="center"/>
      <w:outlineLvl w:val="0"/>
    </w:pPr>
    <w:rPr>
      <w:rFonts w:ascii="Calibri" w:hAnsi="Calibri" w:cs="Calibri"/>
      <w:color w:val="000000" w:themeColor="text1"/>
      <w:sz w:val="32"/>
      <w:szCs w:val="32"/>
      <w:lang w:val="en-US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4E52"/>
    <w:pPr>
      <w:keepNext/>
      <w:keepLines/>
      <w:spacing w:before="40"/>
      <w:textAlignment w:val="center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239"/>
    <w:rPr>
      <w:rFonts w:ascii="Calibri" w:eastAsia="Times New Roman" w:hAnsi="Calibri" w:cs="Calibri"/>
      <w:color w:val="000000" w:themeColor="text1"/>
      <w:kern w:val="0"/>
      <w:sz w:val="32"/>
      <w:szCs w:val="32"/>
      <w:lang w:val="en-US" w:eastAsia="nl-NL"/>
      <w14:ligatures w14:val="none"/>
    </w:rPr>
  </w:style>
  <w:style w:type="table" w:styleId="TableGrid">
    <w:name w:val="Table Grid"/>
    <w:basedOn w:val="TableNormal"/>
    <w:uiPriority w:val="39"/>
    <w:rsid w:val="00575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Reference">
    <w:name w:val="Intense Reference"/>
    <w:basedOn w:val="DefaultParagraphFont"/>
    <w:uiPriority w:val="32"/>
    <w:qFormat/>
    <w:rsid w:val="00575C6E"/>
    <w:rPr>
      <w:b/>
      <w:bCs/>
      <w:smallCaps/>
      <w:color w:val="4472C4" w:themeColor="accent1"/>
      <w:spacing w:val="5"/>
    </w:rPr>
  </w:style>
  <w:style w:type="character" w:styleId="SubtleEmphasis">
    <w:name w:val="Subtle Emphasis"/>
    <w:aliases w:val="Figure/Table title/description,Figure/Table header/description"/>
    <w:uiPriority w:val="19"/>
    <w:qFormat/>
    <w:rsid w:val="00AD0239"/>
    <w:rPr>
      <w:rFonts w:ascii="Calibri" w:hAnsi="Calibri" w:cs="Calibri"/>
      <w:i/>
      <w:iCs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575C6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75C6E"/>
    <w:pPr>
      <w:tabs>
        <w:tab w:val="center" w:pos="4536"/>
        <w:tab w:val="right" w:pos="9072"/>
      </w:tabs>
      <w:textAlignment w:val="center"/>
    </w:pPr>
    <w:rPr>
      <w:rFonts w:ascii="Calibri" w:hAnsi="Calibri" w:cs="Calibri"/>
      <w:sz w:val="22"/>
      <w:szCs w:val="22"/>
      <w:lang w:val="en-US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575C6E"/>
    <w:rPr>
      <w:rFonts w:ascii="Calibri" w:eastAsia="Times New Roman" w:hAnsi="Calibri" w:cs="Calibri"/>
      <w:kern w:val="0"/>
      <w:sz w:val="22"/>
      <w:szCs w:val="22"/>
      <w:lang w:val="en-US" w:eastAsia="nl-N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75C6E"/>
  </w:style>
  <w:style w:type="character" w:styleId="Hyperlink">
    <w:name w:val="Hyperlink"/>
    <w:basedOn w:val="DefaultParagraphFont"/>
    <w:uiPriority w:val="99"/>
    <w:semiHidden/>
    <w:unhideWhenUsed/>
    <w:rsid w:val="00745DB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5DB2"/>
    <w:rPr>
      <w:color w:val="954F72"/>
      <w:u w:val="single"/>
    </w:rPr>
  </w:style>
  <w:style w:type="paragraph" w:customStyle="1" w:styleId="msonormal0">
    <w:name w:val="msonormal"/>
    <w:basedOn w:val="Normal"/>
    <w:rsid w:val="00745DB2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D95993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D95993"/>
    <w:pPr>
      <w:spacing w:before="100" w:beforeAutospacing="1" w:after="100" w:afterAutospacing="1"/>
      <w:ind w:firstLineChars="100" w:firstLine="100"/>
    </w:pPr>
  </w:style>
  <w:style w:type="paragraph" w:customStyle="1" w:styleId="xl67">
    <w:name w:val="xl67"/>
    <w:basedOn w:val="Normal"/>
    <w:rsid w:val="00D95993"/>
    <w:pPr>
      <w:spacing w:before="100" w:beforeAutospacing="1" w:after="100" w:afterAutospacing="1"/>
      <w:ind w:firstLineChars="200" w:firstLine="200"/>
    </w:pPr>
  </w:style>
  <w:style w:type="character" w:styleId="CommentReference">
    <w:name w:val="annotation reference"/>
    <w:basedOn w:val="DefaultParagraphFont"/>
    <w:uiPriority w:val="99"/>
    <w:semiHidden/>
    <w:unhideWhenUsed/>
    <w:rsid w:val="005624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24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245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24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2453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table" w:styleId="PlainTable3">
    <w:name w:val="Plain Table 3"/>
    <w:basedOn w:val="TableNormal"/>
    <w:uiPriority w:val="43"/>
    <w:rsid w:val="005933A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5933A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E4312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4312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2">
    <w:name w:val="Grid Table 2"/>
    <w:basedOn w:val="TableNormal"/>
    <w:uiPriority w:val="47"/>
    <w:rsid w:val="00E4312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E4312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4-Accent3">
    <w:name w:val="Grid Table 4 Accent 3"/>
    <w:basedOn w:val="TableNormal"/>
    <w:uiPriority w:val="49"/>
    <w:rsid w:val="00E4312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-Accent3">
    <w:name w:val="Grid Table 7 Colorful Accent 3"/>
    <w:basedOn w:val="TableNormal"/>
    <w:uiPriority w:val="52"/>
    <w:rsid w:val="00E4312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2">
    <w:name w:val="Plain Table 2"/>
    <w:basedOn w:val="TableNormal"/>
    <w:uiPriority w:val="42"/>
    <w:rsid w:val="00FA04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410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100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6F11C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64E5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71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8</Words>
  <Characters>40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ters-4, B.M. (Bibi)</dc:creator>
  <cp:keywords/>
  <dc:description/>
  <cp:lastModifiedBy>Bakker, M.K. (Mark)</cp:lastModifiedBy>
  <cp:revision>2</cp:revision>
  <dcterms:created xsi:type="dcterms:W3CDTF">2025-02-27T08:59:00Z</dcterms:created>
  <dcterms:modified xsi:type="dcterms:W3CDTF">2025-02-27T08:59:00Z</dcterms:modified>
</cp:coreProperties>
</file>